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2863C" w14:textId="4979C40A" w:rsidR="004C455B" w:rsidRPr="00F1786D" w:rsidRDefault="008732AB" w:rsidP="00B84A9E">
      <w:pPr>
        <w:jc w:val="both"/>
        <w:rPr>
          <w:rFonts w:ascii="Arial" w:hAnsi="Arial" w:cs="Arial"/>
          <w:b/>
          <w:bCs/>
        </w:rPr>
      </w:pPr>
      <w:r w:rsidRPr="00F1786D">
        <w:rPr>
          <w:rFonts w:ascii="Arial" w:hAnsi="Arial" w:cs="Arial"/>
          <w:b/>
          <w:bCs/>
        </w:rPr>
        <w:t>Table S1</w:t>
      </w:r>
      <w:r w:rsidR="00E74DE6" w:rsidRPr="00F1786D">
        <w:rPr>
          <w:rFonts w:ascii="Arial" w:hAnsi="Arial" w:cs="Arial"/>
          <w:b/>
          <w:bCs/>
        </w:rPr>
        <w:t>A</w:t>
      </w:r>
      <w:r w:rsidRPr="00F1786D">
        <w:rPr>
          <w:rFonts w:ascii="Arial" w:hAnsi="Arial" w:cs="Arial"/>
          <w:b/>
          <w:bCs/>
        </w:rPr>
        <w:t xml:space="preserve">. </w:t>
      </w:r>
      <w:r w:rsidRPr="00F1786D">
        <w:rPr>
          <w:rFonts w:ascii="Arial" w:hAnsi="Arial" w:cs="Arial"/>
          <w:b/>
          <w:bCs/>
          <w:i/>
          <w:iCs/>
        </w:rPr>
        <w:t xml:space="preserve">Histoplasma </w:t>
      </w:r>
      <w:r w:rsidRPr="00F1786D">
        <w:rPr>
          <w:rFonts w:ascii="Arial" w:hAnsi="Arial" w:cs="Arial"/>
          <w:b/>
          <w:bCs/>
        </w:rPr>
        <w:t>strains utilized in this study</w:t>
      </w:r>
      <w:r w:rsidR="00601BF2">
        <w:rPr>
          <w:rFonts w:ascii="Arial" w:hAnsi="Arial" w:cs="Arial"/>
          <w:b/>
          <w:bCs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57"/>
        <w:gridCol w:w="8468"/>
      </w:tblGrid>
      <w:tr w:rsidR="00E74DE6" w:rsidRPr="00D13952" w14:paraId="7D5D1150" w14:textId="77777777" w:rsidTr="003D29C4">
        <w:trPr>
          <w:trHeight w:val="253"/>
        </w:trPr>
        <w:tc>
          <w:tcPr>
            <w:tcW w:w="1157" w:type="dxa"/>
          </w:tcPr>
          <w:p w14:paraId="29F00444" w14:textId="67D06BA1" w:rsidR="00E74DE6" w:rsidRPr="00F1786D" w:rsidRDefault="00CA6B7A" w:rsidP="00B84A9E">
            <w:pPr>
              <w:jc w:val="both"/>
              <w:rPr>
                <w:rFonts w:ascii="Arial" w:hAnsi="Arial" w:cs="Arial"/>
                <w:b/>
                <w:bCs/>
              </w:rPr>
            </w:pPr>
            <w:r w:rsidRPr="00F1786D">
              <w:rPr>
                <w:rFonts w:ascii="Arial" w:hAnsi="Arial" w:cs="Arial"/>
                <w:b/>
                <w:bCs/>
              </w:rPr>
              <w:t>S</w:t>
            </w:r>
            <w:r w:rsidR="00E74DE6" w:rsidRPr="00F1786D">
              <w:rPr>
                <w:rFonts w:ascii="Arial" w:hAnsi="Arial" w:cs="Arial"/>
                <w:b/>
                <w:bCs/>
              </w:rPr>
              <w:t>trai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468" w:type="dxa"/>
          </w:tcPr>
          <w:p w14:paraId="77E06690" w14:textId="0A769987" w:rsidR="00E74DE6" w:rsidRPr="00F1786D" w:rsidRDefault="00CA6B7A" w:rsidP="00B84A9E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1786D">
              <w:rPr>
                <w:rFonts w:ascii="Arial" w:hAnsi="Arial" w:cs="Arial"/>
                <w:b/>
                <w:bCs/>
              </w:rPr>
              <w:t>G</w:t>
            </w:r>
            <w:r w:rsidR="00E74DE6" w:rsidRPr="00F1786D">
              <w:rPr>
                <w:rFonts w:ascii="Arial" w:hAnsi="Arial" w:cs="Arial"/>
                <w:b/>
                <w:bCs/>
              </w:rPr>
              <w:t>enotype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E74DE6" w:rsidRPr="00D13952" w14:paraId="3B609935" w14:textId="77777777" w:rsidTr="003D29C4">
        <w:trPr>
          <w:trHeight w:val="253"/>
        </w:trPr>
        <w:tc>
          <w:tcPr>
            <w:tcW w:w="1157" w:type="dxa"/>
          </w:tcPr>
          <w:p w14:paraId="766E3640" w14:textId="2E59CDBA" w:rsidR="00E74DE6" w:rsidRPr="00D13952" w:rsidRDefault="00E74DE6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G217B</w:t>
            </w:r>
          </w:p>
        </w:tc>
        <w:tc>
          <w:tcPr>
            <w:tcW w:w="8468" w:type="dxa"/>
          </w:tcPr>
          <w:p w14:paraId="7D242FC1" w14:textId="5DFCC715" w:rsidR="00E74DE6" w:rsidRPr="00D13952" w:rsidRDefault="00E74DE6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wild type clinical isolate (ATCC 26032)</w:t>
            </w:r>
          </w:p>
        </w:tc>
      </w:tr>
      <w:tr w:rsidR="00F11696" w:rsidRPr="00D13952" w14:paraId="578EBF36" w14:textId="77777777" w:rsidTr="003D29C4">
        <w:trPr>
          <w:trHeight w:val="253"/>
        </w:trPr>
        <w:tc>
          <w:tcPr>
            <w:tcW w:w="1157" w:type="dxa"/>
          </w:tcPr>
          <w:p w14:paraId="63083975" w14:textId="0723F9F9" w:rsidR="00F11696" w:rsidRDefault="00F11696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U546</w:t>
            </w:r>
          </w:p>
        </w:tc>
        <w:tc>
          <w:tcPr>
            <w:tcW w:w="8468" w:type="dxa"/>
          </w:tcPr>
          <w:p w14:paraId="4D913AEF" w14:textId="38A112EE" w:rsidR="00F11696" w:rsidRPr="00092322" w:rsidRDefault="000426F4" w:rsidP="00B84A9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G217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gap3-1 (-8 fs @ nt 25)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zzz::pAG21 (G418</w:t>
            </w:r>
            <w:r w:rsidRPr="00D713C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,GFP)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zzz::pED0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URA5, </w:t>
            </w:r>
            <w:proofErr w:type="spellStart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-RNAi)</w:t>
            </w:r>
          </w:p>
        </w:tc>
      </w:tr>
      <w:tr w:rsidR="00E74DE6" w:rsidRPr="00D13952" w14:paraId="086F55D0" w14:textId="77777777" w:rsidTr="003D29C4">
        <w:trPr>
          <w:trHeight w:val="253"/>
        </w:trPr>
        <w:tc>
          <w:tcPr>
            <w:tcW w:w="1157" w:type="dxa"/>
          </w:tcPr>
          <w:p w14:paraId="2E425D9E" w14:textId="33D0FA91" w:rsidR="004D3B8C" w:rsidRPr="00D13952" w:rsidRDefault="004D3B8C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U547</w:t>
            </w:r>
          </w:p>
        </w:tc>
        <w:tc>
          <w:tcPr>
            <w:tcW w:w="8468" w:type="dxa"/>
          </w:tcPr>
          <w:p w14:paraId="430E43E0" w14:textId="7867AE4E" w:rsidR="00E74DE6" w:rsidRPr="00D13952" w:rsidRDefault="00092322" w:rsidP="00B84A9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G217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gap3-1 (-8 fs @ nt 25)</w:t>
            </w:r>
            <w:r w:rsidR="00022593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zzz::pAG21 (G418</w:t>
            </w:r>
            <w:r w:rsidRPr="00D713C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pt-BR"/>
              </w:rPr>
              <w:t>R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,GFP) zzz:pSR31</w:t>
            </w:r>
            <w:r w:rsidR="00022593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(URA5,</w:t>
            </w:r>
            <w:r w:rsidR="00022593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gfp:GAI1:DIP5-RNAi)</w:t>
            </w:r>
          </w:p>
        </w:tc>
      </w:tr>
      <w:tr w:rsidR="00E74DE6" w:rsidRPr="00D13952" w14:paraId="7E50DF16" w14:textId="77777777" w:rsidTr="003D29C4">
        <w:trPr>
          <w:trHeight w:val="253"/>
        </w:trPr>
        <w:tc>
          <w:tcPr>
            <w:tcW w:w="1157" w:type="dxa"/>
          </w:tcPr>
          <w:p w14:paraId="64D3C3A9" w14:textId="361997F5" w:rsidR="00E74DE6" w:rsidRPr="00D13952" w:rsidRDefault="004D3B8C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U601</w:t>
            </w:r>
          </w:p>
        </w:tc>
        <w:tc>
          <w:tcPr>
            <w:tcW w:w="8468" w:type="dxa"/>
          </w:tcPr>
          <w:p w14:paraId="2B062042" w14:textId="221FCF2C" w:rsidR="00E74DE6" w:rsidRPr="00D527AF" w:rsidRDefault="00B9578A" w:rsidP="00B84A9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G217B</w:t>
            </w:r>
            <w:r w:rsidR="00AE60EF" w:rsidRP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ura5-42Δ</w:t>
            </w:r>
            <w:r w:rsidR="00AE60EF" w:rsidRP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zzz::</w:t>
            </w:r>
            <w:proofErr w:type="gramEnd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pAG21</w:t>
            </w:r>
            <w:r w:rsid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(G418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,GFP) zzz::pED02</w:t>
            </w:r>
            <w:r w:rsid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URA5, </w:t>
            </w:r>
            <w:proofErr w:type="spellStart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-RNAi</w:t>
            </w:r>
            <w:r w:rsidR="00AE60EF"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F11696" w:rsidRPr="00D13952" w14:paraId="02A879ED" w14:textId="77777777" w:rsidTr="003D29C4">
        <w:trPr>
          <w:trHeight w:val="253"/>
        </w:trPr>
        <w:tc>
          <w:tcPr>
            <w:tcW w:w="1157" w:type="dxa"/>
          </w:tcPr>
          <w:p w14:paraId="7ECF1DE0" w14:textId="692E4B27" w:rsidR="00F11696" w:rsidRDefault="00F11696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U602</w:t>
            </w:r>
          </w:p>
        </w:tc>
        <w:tc>
          <w:tcPr>
            <w:tcW w:w="8468" w:type="dxa"/>
          </w:tcPr>
          <w:p w14:paraId="6ABA2849" w14:textId="52F21E38" w:rsidR="00F11696" w:rsidRPr="00D527AF" w:rsidRDefault="000426F4" w:rsidP="00B84A9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217B ura5-42Δ </w:t>
            </w:r>
            <w:proofErr w:type="gramStart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zzz::</w:t>
            </w:r>
            <w:proofErr w:type="gramEnd"/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pAG2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(G418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D527AF">
              <w:rPr>
                <w:rFonts w:ascii="Arial" w:hAnsi="Arial" w:cs="Arial"/>
                <w:i/>
                <w:iCs/>
                <w:sz w:val="20"/>
                <w:szCs w:val="20"/>
              </w:rPr>
              <w:t>,GFP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zzz:pSR3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(URA5,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09232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gfp:GAI1:DIP5-RNAi)</w:t>
            </w:r>
          </w:p>
        </w:tc>
      </w:tr>
    </w:tbl>
    <w:p w14:paraId="64D2F558" w14:textId="77BEF0E7" w:rsidR="00510FEE" w:rsidRPr="00D13952" w:rsidRDefault="00CA6B7A" w:rsidP="00B84A9E">
      <w:pPr>
        <w:spacing w:after="0" w:line="240" w:lineRule="auto"/>
        <w:ind w:left="90" w:right="1170" w:hanging="9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a</w:t>
      </w:r>
      <w:r w:rsidR="00D13952" w:rsidRPr="00D13952">
        <w:rPr>
          <w:rFonts w:ascii="Arial" w:hAnsi="Arial" w:cs="Arial"/>
          <w:sz w:val="20"/>
          <w:szCs w:val="20"/>
          <w:vertAlign w:val="superscript"/>
        </w:rPr>
        <w:tab/>
      </w:r>
      <w:r w:rsidR="00041F38" w:rsidRPr="00807796">
        <w:rPr>
          <w:rFonts w:ascii="Arial" w:hAnsi="Arial" w:cs="Arial"/>
          <w:sz w:val="20"/>
          <w:szCs w:val="20"/>
        </w:rPr>
        <w:t>OSU</w:t>
      </w:r>
      <w:r w:rsidR="00F50E77" w:rsidRPr="00807796">
        <w:rPr>
          <w:rFonts w:ascii="Arial" w:hAnsi="Arial" w:cs="Arial"/>
          <w:sz w:val="20"/>
          <w:szCs w:val="20"/>
        </w:rPr>
        <w:t>54</w:t>
      </w:r>
      <w:r w:rsidR="00950A9E">
        <w:rPr>
          <w:rFonts w:ascii="Arial" w:hAnsi="Arial" w:cs="Arial"/>
          <w:sz w:val="20"/>
          <w:szCs w:val="20"/>
        </w:rPr>
        <w:t>6, OSU547, OSU601,</w:t>
      </w:r>
      <w:r w:rsidR="00F50E77" w:rsidRPr="00807796">
        <w:rPr>
          <w:rFonts w:ascii="Arial" w:hAnsi="Arial" w:cs="Arial"/>
          <w:sz w:val="20"/>
          <w:szCs w:val="20"/>
        </w:rPr>
        <w:t xml:space="preserve"> </w:t>
      </w:r>
      <w:r w:rsidR="00F50E77">
        <w:rPr>
          <w:rFonts w:ascii="Arial" w:hAnsi="Arial" w:cs="Arial"/>
          <w:sz w:val="20"/>
          <w:szCs w:val="20"/>
        </w:rPr>
        <w:t>and OSU60</w:t>
      </w:r>
      <w:r w:rsidR="00950A9E">
        <w:rPr>
          <w:rFonts w:ascii="Arial" w:hAnsi="Arial" w:cs="Arial"/>
          <w:sz w:val="20"/>
          <w:szCs w:val="20"/>
        </w:rPr>
        <w:t>2</w:t>
      </w:r>
      <w:r w:rsidR="00041F38" w:rsidRPr="00D13952">
        <w:rPr>
          <w:rFonts w:ascii="Arial" w:hAnsi="Arial" w:cs="Arial"/>
          <w:sz w:val="20"/>
          <w:szCs w:val="20"/>
        </w:rPr>
        <w:t xml:space="preserve"> </w:t>
      </w:r>
      <w:r w:rsidR="00F50E77">
        <w:rPr>
          <w:rFonts w:ascii="Arial" w:hAnsi="Arial" w:cs="Arial"/>
          <w:sz w:val="20"/>
          <w:szCs w:val="20"/>
        </w:rPr>
        <w:t>were</w:t>
      </w:r>
      <w:r w:rsidR="00D13952" w:rsidRPr="00D13952">
        <w:rPr>
          <w:rFonts w:ascii="Arial" w:hAnsi="Arial" w:cs="Arial"/>
          <w:sz w:val="20"/>
          <w:szCs w:val="20"/>
        </w:rPr>
        <w:t xml:space="preserve"> </w:t>
      </w:r>
      <w:r w:rsidR="00041F38" w:rsidRPr="00D13952">
        <w:rPr>
          <w:rFonts w:ascii="Arial" w:hAnsi="Arial" w:cs="Arial"/>
          <w:sz w:val="20"/>
          <w:szCs w:val="20"/>
        </w:rPr>
        <w:t>derived from OSU194 (Garfoot AL et al., 2016)</w:t>
      </w:r>
    </w:p>
    <w:p w14:paraId="4CEAE3E4" w14:textId="1785213C" w:rsidR="009D3B7C" w:rsidRPr="00D13952" w:rsidRDefault="00CA6B7A" w:rsidP="00B84A9E">
      <w:pPr>
        <w:spacing w:after="0" w:line="240" w:lineRule="auto"/>
        <w:ind w:left="90" w:hanging="9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b</w:t>
      </w:r>
      <w:r w:rsidR="00D13952" w:rsidRPr="00D13952">
        <w:rPr>
          <w:rFonts w:ascii="Arial" w:hAnsi="Arial" w:cs="Arial"/>
        </w:rPr>
        <w:tab/>
      </w:r>
      <w:r w:rsidR="00041F38" w:rsidRPr="00D13952">
        <w:rPr>
          <w:rFonts w:ascii="Arial" w:hAnsi="Arial" w:cs="Arial"/>
          <w:sz w:val="20"/>
          <w:szCs w:val="20"/>
        </w:rPr>
        <w:t>gene designations</w:t>
      </w:r>
      <w:r w:rsidR="00D13952" w:rsidRPr="00D13952">
        <w:rPr>
          <w:rFonts w:ascii="Arial" w:hAnsi="Arial" w:cs="Arial"/>
          <w:sz w:val="20"/>
          <w:szCs w:val="20"/>
        </w:rPr>
        <w:t>:</w:t>
      </w:r>
    </w:p>
    <w:p w14:paraId="6265F679" w14:textId="0CC4C562" w:rsidR="00CF06C6" w:rsidRDefault="00CF06C6" w:rsidP="00B84A9E">
      <w:pPr>
        <w:spacing w:after="0" w:line="240" w:lineRule="auto"/>
        <w:ind w:left="540" w:hanging="18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DIP5: </w:t>
      </w:r>
      <w:r w:rsidR="00184D06">
        <w:rPr>
          <w:rFonts w:ascii="Arial" w:hAnsi="Arial" w:cs="Arial"/>
          <w:sz w:val="20"/>
          <w:szCs w:val="20"/>
        </w:rPr>
        <w:t xml:space="preserve">dicarboxylic </w:t>
      </w:r>
      <w:r>
        <w:rPr>
          <w:rFonts w:ascii="Arial" w:hAnsi="Arial" w:cs="Arial"/>
          <w:sz w:val="20"/>
          <w:szCs w:val="20"/>
        </w:rPr>
        <w:t xml:space="preserve">amino acid </w:t>
      </w:r>
      <w:r w:rsidR="00184D06">
        <w:rPr>
          <w:rFonts w:ascii="Arial" w:hAnsi="Arial" w:cs="Arial"/>
          <w:sz w:val="20"/>
          <w:szCs w:val="20"/>
        </w:rPr>
        <w:t>permease</w:t>
      </w:r>
    </w:p>
    <w:p w14:paraId="4E75F47A" w14:textId="48E7E1C2" w:rsidR="00184D06" w:rsidRPr="00184D06" w:rsidRDefault="00184D06" w:rsidP="00B84A9E">
      <w:pPr>
        <w:spacing w:after="0" w:line="240" w:lineRule="auto"/>
        <w:ind w:left="540" w:hanging="18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GAI1:</w:t>
      </w:r>
      <w:r>
        <w:rPr>
          <w:rFonts w:ascii="Arial" w:hAnsi="Arial" w:cs="Arial"/>
          <w:sz w:val="20"/>
          <w:szCs w:val="20"/>
        </w:rPr>
        <w:t xml:space="preserve"> general amino acid importer</w:t>
      </w:r>
    </w:p>
    <w:p w14:paraId="12B061C6" w14:textId="65328A27" w:rsidR="00CF06C6" w:rsidRPr="00CF06C6" w:rsidRDefault="00CF06C6" w:rsidP="00B84A9E">
      <w:pPr>
        <w:spacing w:after="0" w:line="240" w:lineRule="auto"/>
        <w:ind w:left="540" w:hanging="18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GAP3:</w:t>
      </w:r>
      <w:r>
        <w:rPr>
          <w:rFonts w:ascii="Arial" w:hAnsi="Arial" w:cs="Arial"/>
          <w:sz w:val="20"/>
          <w:szCs w:val="20"/>
        </w:rPr>
        <w:t xml:space="preserve"> general amino acid permease</w:t>
      </w:r>
    </w:p>
    <w:p w14:paraId="2A5E881D" w14:textId="15A7D368" w:rsidR="00041F38" w:rsidRPr="00D13952" w:rsidRDefault="00E74DE6" w:rsidP="00B84A9E">
      <w:pPr>
        <w:spacing w:after="0" w:line="240" w:lineRule="auto"/>
        <w:ind w:left="540" w:hanging="180"/>
        <w:jc w:val="both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GFP</w:t>
      </w:r>
      <w:r w:rsidR="00041F38" w:rsidRPr="00D13952">
        <w:rPr>
          <w:rFonts w:ascii="Arial" w:hAnsi="Arial" w:cs="Arial"/>
          <w:sz w:val="20"/>
          <w:szCs w:val="20"/>
        </w:rPr>
        <w:t>: green fluorescence protein</w:t>
      </w:r>
    </w:p>
    <w:p w14:paraId="013E9BEF" w14:textId="5E5DEAF3" w:rsidR="00041F38" w:rsidRPr="00D13952" w:rsidRDefault="00041F38" w:rsidP="00B84A9E">
      <w:pPr>
        <w:spacing w:after="0" w:line="240" w:lineRule="auto"/>
        <w:ind w:left="540" w:hanging="180"/>
        <w:jc w:val="both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URA5</w:t>
      </w:r>
      <w:r w:rsidRPr="00D13952">
        <w:rPr>
          <w:rFonts w:ascii="Arial" w:hAnsi="Arial" w:cs="Arial"/>
          <w:sz w:val="20"/>
          <w:szCs w:val="20"/>
        </w:rPr>
        <w:t xml:space="preserve">: orotate </w:t>
      </w:r>
      <w:proofErr w:type="spellStart"/>
      <w:r w:rsidRPr="00D13952">
        <w:rPr>
          <w:rFonts w:ascii="Arial" w:hAnsi="Arial" w:cs="Arial"/>
          <w:sz w:val="20"/>
          <w:szCs w:val="20"/>
        </w:rPr>
        <w:t>phosphoribosyltransferase</w:t>
      </w:r>
      <w:proofErr w:type="spellEnd"/>
    </w:p>
    <w:p w14:paraId="64807C81" w14:textId="77777777" w:rsidR="006F0331" w:rsidRPr="00D13952" w:rsidRDefault="006F0331" w:rsidP="00B84A9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5369BC6" w14:textId="77777777" w:rsidR="006F0331" w:rsidRPr="00D13952" w:rsidRDefault="006F0331" w:rsidP="00B84A9E">
      <w:pPr>
        <w:spacing w:after="0" w:line="240" w:lineRule="auto"/>
        <w:jc w:val="both"/>
        <w:rPr>
          <w:rFonts w:ascii="Arial" w:hAnsi="Arial" w:cs="Arial"/>
        </w:rPr>
      </w:pPr>
    </w:p>
    <w:p w14:paraId="506B2325" w14:textId="77777777" w:rsidR="006F0331" w:rsidRPr="00D13952" w:rsidRDefault="006F0331" w:rsidP="00B84A9E">
      <w:pPr>
        <w:spacing w:after="0" w:line="240" w:lineRule="auto"/>
        <w:jc w:val="both"/>
        <w:rPr>
          <w:rFonts w:ascii="Arial" w:hAnsi="Arial" w:cs="Arial"/>
        </w:rPr>
      </w:pPr>
    </w:p>
    <w:p w14:paraId="3F85FA68" w14:textId="2345A520" w:rsidR="00E74DE6" w:rsidRPr="00F1786D" w:rsidRDefault="00E74DE6" w:rsidP="00B84A9E">
      <w:pPr>
        <w:jc w:val="both"/>
        <w:rPr>
          <w:rFonts w:ascii="Arial" w:hAnsi="Arial" w:cs="Arial"/>
          <w:b/>
          <w:bCs/>
        </w:rPr>
      </w:pPr>
      <w:r w:rsidRPr="00F1786D">
        <w:rPr>
          <w:rFonts w:ascii="Arial" w:hAnsi="Arial" w:cs="Arial"/>
          <w:b/>
          <w:bCs/>
        </w:rPr>
        <w:t xml:space="preserve">Table S1B. </w:t>
      </w:r>
      <w:r w:rsidR="00FD4ED7" w:rsidRPr="009A6CB5">
        <w:rPr>
          <w:rFonts w:ascii="Arial" w:hAnsi="Arial" w:cs="Arial"/>
          <w:b/>
          <w:bCs/>
          <w:i/>
          <w:iCs/>
        </w:rPr>
        <w:t>Saccharomyces cerevisiae</w:t>
      </w:r>
      <w:r w:rsidR="00FD4ED7">
        <w:rPr>
          <w:rFonts w:ascii="Arial" w:hAnsi="Arial" w:cs="Arial"/>
          <w:b/>
          <w:bCs/>
        </w:rPr>
        <w:t xml:space="preserve"> </w:t>
      </w:r>
      <w:r w:rsidR="009024FA">
        <w:rPr>
          <w:rFonts w:ascii="Arial" w:hAnsi="Arial" w:cs="Arial"/>
          <w:b/>
          <w:bCs/>
        </w:rPr>
        <w:t xml:space="preserve">heterologous </w:t>
      </w:r>
      <w:r w:rsidR="00FD4ED7">
        <w:rPr>
          <w:rFonts w:ascii="Arial" w:hAnsi="Arial" w:cs="Arial"/>
          <w:b/>
          <w:bCs/>
        </w:rPr>
        <w:t>ex</w:t>
      </w:r>
      <w:r w:rsidR="00D77E94">
        <w:rPr>
          <w:rFonts w:ascii="Arial" w:hAnsi="Arial" w:cs="Arial"/>
          <w:b/>
          <w:bCs/>
        </w:rPr>
        <w:t>pression</w:t>
      </w:r>
      <w:r w:rsidR="009024FA">
        <w:rPr>
          <w:rFonts w:ascii="Arial" w:hAnsi="Arial" w:cs="Arial"/>
          <w:b/>
          <w:bCs/>
        </w:rPr>
        <w:t xml:space="preserve"> plasmids</w:t>
      </w:r>
      <w:r w:rsidR="00601BF2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074"/>
      </w:tblGrid>
      <w:tr w:rsidR="00E74DE6" w:rsidRPr="00D13952" w14:paraId="17F26B06" w14:textId="77777777" w:rsidTr="00291E07">
        <w:trPr>
          <w:trHeight w:val="262"/>
        </w:trPr>
        <w:tc>
          <w:tcPr>
            <w:tcW w:w="1255" w:type="dxa"/>
          </w:tcPr>
          <w:p w14:paraId="09FF3584" w14:textId="172A71D4" w:rsidR="00E74DE6" w:rsidRPr="00F1786D" w:rsidRDefault="00CA6B7A" w:rsidP="00B84A9E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1786D">
              <w:rPr>
                <w:rFonts w:ascii="Arial" w:hAnsi="Arial" w:cs="Arial"/>
                <w:b/>
                <w:bCs/>
              </w:rPr>
              <w:t>P</w:t>
            </w:r>
            <w:r w:rsidR="00E74DE6" w:rsidRPr="00F1786D">
              <w:rPr>
                <w:rFonts w:ascii="Arial" w:hAnsi="Arial" w:cs="Arial"/>
                <w:b/>
                <w:bCs/>
              </w:rPr>
              <w:t>lasmi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074" w:type="dxa"/>
          </w:tcPr>
          <w:p w14:paraId="1EB4C4E6" w14:textId="21EF2D4D" w:rsidR="00E74DE6" w:rsidRPr="00F1786D" w:rsidRDefault="00ED22E4" w:rsidP="00B84A9E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ding sequence</w:t>
            </w:r>
          </w:p>
        </w:tc>
      </w:tr>
      <w:tr w:rsidR="00E74DE6" w:rsidRPr="00D13952" w14:paraId="6B717732" w14:textId="77777777" w:rsidTr="00291E07">
        <w:trPr>
          <w:trHeight w:val="262"/>
        </w:trPr>
        <w:tc>
          <w:tcPr>
            <w:tcW w:w="1255" w:type="dxa"/>
          </w:tcPr>
          <w:p w14:paraId="4A0072E3" w14:textId="744454D8" w:rsidR="00E74DE6" w:rsidRPr="000A253D" w:rsidRDefault="00CB533A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R196</w:t>
            </w:r>
            <w:r w:rsidR="0051024F" w:rsidRPr="0051024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74" w:type="dxa"/>
          </w:tcPr>
          <w:p w14:paraId="0E4440AA" w14:textId="5833078B" w:rsidR="00E74DE6" w:rsidRPr="00CB533A" w:rsidRDefault="00133169" w:rsidP="00B84A9E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Empty vector</w:t>
            </w:r>
          </w:p>
        </w:tc>
      </w:tr>
      <w:tr w:rsidR="00E74DE6" w:rsidRPr="00D13952" w14:paraId="1BD7C8B0" w14:textId="77777777" w:rsidTr="00291E07">
        <w:trPr>
          <w:trHeight w:val="262"/>
        </w:trPr>
        <w:tc>
          <w:tcPr>
            <w:tcW w:w="1255" w:type="dxa"/>
          </w:tcPr>
          <w:p w14:paraId="7AF6B744" w14:textId="6E2E4DD9" w:rsidR="00E74DE6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</w:t>
            </w:r>
            <w:r w:rsidR="005202D3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3074" w:type="dxa"/>
          </w:tcPr>
          <w:p w14:paraId="65E1A084" w14:textId="08B8541F" w:rsidR="00E74DE6" w:rsidRPr="00562BED" w:rsidRDefault="00562BED" w:rsidP="00B84A9E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Histo2</w:t>
            </w:r>
            <w:r w:rsidR="002666A3">
              <w:rPr>
                <w:rFonts w:ascii="Arial" w:hAnsi="Arial" w:cs="Arial"/>
                <w:iCs/>
                <w:sz w:val="20"/>
                <w:szCs w:val="20"/>
              </w:rPr>
              <w:t>17_00617</w:t>
            </w:r>
          </w:p>
        </w:tc>
      </w:tr>
      <w:tr w:rsidR="00E74DE6" w:rsidRPr="00D13952" w14:paraId="5E886F38" w14:textId="77777777" w:rsidTr="00291E07">
        <w:trPr>
          <w:trHeight w:val="262"/>
        </w:trPr>
        <w:tc>
          <w:tcPr>
            <w:tcW w:w="1255" w:type="dxa"/>
          </w:tcPr>
          <w:p w14:paraId="403ACE85" w14:textId="7D51152C" w:rsidR="00E74DE6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</w:t>
            </w:r>
            <w:r w:rsidR="005202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74" w:type="dxa"/>
          </w:tcPr>
          <w:p w14:paraId="2B11A234" w14:textId="737890A9" w:rsidR="00E74DE6" w:rsidRPr="000A253D" w:rsidRDefault="002666A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GAP1</w:t>
            </w:r>
          </w:p>
        </w:tc>
      </w:tr>
      <w:tr w:rsidR="00E74DE6" w:rsidRPr="00D13952" w14:paraId="5F45F347" w14:textId="77777777" w:rsidTr="00291E07">
        <w:trPr>
          <w:trHeight w:val="262"/>
        </w:trPr>
        <w:tc>
          <w:tcPr>
            <w:tcW w:w="1255" w:type="dxa"/>
          </w:tcPr>
          <w:p w14:paraId="331F9861" w14:textId="0EF5B67E" w:rsidR="00E74DE6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</w:t>
            </w:r>
            <w:r w:rsidR="005202D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74" w:type="dxa"/>
          </w:tcPr>
          <w:p w14:paraId="5E257D54" w14:textId="6C1FE24B" w:rsidR="00E74DE6" w:rsidRPr="000A253D" w:rsidRDefault="002666A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GAP2</w:t>
            </w:r>
          </w:p>
        </w:tc>
      </w:tr>
      <w:tr w:rsidR="00E74DE6" w:rsidRPr="00D13952" w14:paraId="237EF889" w14:textId="77777777" w:rsidTr="00291E07">
        <w:trPr>
          <w:trHeight w:val="262"/>
        </w:trPr>
        <w:tc>
          <w:tcPr>
            <w:tcW w:w="1255" w:type="dxa"/>
          </w:tcPr>
          <w:p w14:paraId="1992DCFD" w14:textId="780EED44" w:rsidR="00E74DE6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</w:t>
            </w:r>
            <w:r w:rsidR="005202D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74" w:type="dxa"/>
          </w:tcPr>
          <w:p w14:paraId="3234827E" w14:textId="5F2701E1" w:rsidR="00E74DE6" w:rsidRPr="000A253D" w:rsidRDefault="002666A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GAP3</w:t>
            </w:r>
          </w:p>
        </w:tc>
      </w:tr>
      <w:tr w:rsidR="006F0331" w:rsidRPr="00D13952" w14:paraId="0D685E54" w14:textId="77777777" w:rsidTr="00291E07">
        <w:trPr>
          <w:trHeight w:val="262"/>
        </w:trPr>
        <w:tc>
          <w:tcPr>
            <w:tcW w:w="1255" w:type="dxa"/>
          </w:tcPr>
          <w:p w14:paraId="24768DAC" w14:textId="1CAB0FD9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5202D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74" w:type="dxa"/>
          </w:tcPr>
          <w:p w14:paraId="7325D4FA" w14:textId="0D3020D8" w:rsidR="006F0331" w:rsidRPr="000A253D" w:rsidRDefault="002666A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DIP5</w:t>
            </w:r>
          </w:p>
        </w:tc>
      </w:tr>
      <w:tr w:rsidR="006F0331" w:rsidRPr="00D13952" w14:paraId="2E3C394E" w14:textId="77777777" w:rsidTr="00291E07">
        <w:trPr>
          <w:trHeight w:val="262"/>
        </w:trPr>
        <w:tc>
          <w:tcPr>
            <w:tcW w:w="1255" w:type="dxa"/>
          </w:tcPr>
          <w:p w14:paraId="46BF1A24" w14:textId="26785F9C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5202D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074" w:type="dxa"/>
          </w:tcPr>
          <w:p w14:paraId="2C5AB0C5" w14:textId="5CBB6DE4" w:rsidR="006F0331" w:rsidRPr="000A253D" w:rsidRDefault="002666A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PUT4</w:t>
            </w:r>
          </w:p>
        </w:tc>
      </w:tr>
      <w:tr w:rsidR="006F0331" w:rsidRPr="00D13952" w14:paraId="1C020365" w14:textId="77777777" w:rsidTr="00291E07">
        <w:trPr>
          <w:trHeight w:val="262"/>
        </w:trPr>
        <w:tc>
          <w:tcPr>
            <w:tcW w:w="1255" w:type="dxa"/>
          </w:tcPr>
          <w:p w14:paraId="1E893020" w14:textId="10A93440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5202D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074" w:type="dxa"/>
          </w:tcPr>
          <w:p w14:paraId="1007F300" w14:textId="0A95F10C" w:rsidR="006F0331" w:rsidRPr="005258D3" w:rsidRDefault="005258D3" w:rsidP="00B84A9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. cerevisiae DIP5</w:t>
            </w:r>
          </w:p>
        </w:tc>
      </w:tr>
      <w:tr w:rsidR="006F0331" w:rsidRPr="00D13952" w14:paraId="1F9789D2" w14:textId="77777777" w:rsidTr="00291E07">
        <w:trPr>
          <w:trHeight w:val="262"/>
        </w:trPr>
        <w:tc>
          <w:tcPr>
            <w:tcW w:w="1255" w:type="dxa"/>
          </w:tcPr>
          <w:p w14:paraId="20EDB81D" w14:textId="4A2CACB2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1B659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74" w:type="dxa"/>
          </w:tcPr>
          <w:p w14:paraId="5ABCFF35" w14:textId="1AD9CA4F" w:rsidR="006F0331" w:rsidRPr="000A253D" w:rsidRDefault="005258D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CAN1</w:t>
            </w:r>
          </w:p>
        </w:tc>
      </w:tr>
      <w:tr w:rsidR="006F0331" w:rsidRPr="00D13952" w14:paraId="6188F459" w14:textId="77777777" w:rsidTr="00291E07">
        <w:trPr>
          <w:trHeight w:val="262"/>
        </w:trPr>
        <w:tc>
          <w:tcPr>
            <w:tcW w:w="1255" w:type="dxa"/>
          </w:tcPr>
          <w:p w14:paraId="64390D17" w14:textId="4A09C9A6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1B659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074" w:type="dxa"/>
          </w:tcPr>
          <w:p w14:paraId="7BB81EF7" w14:textId="652612C7" w:rsidR="006F0331" w:rsidRPr="000A253D" w:rsidRDefault="005258D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GAI1</w:t>
            </w:r>
          </w:p>
        </w:tc>
      </w:tr>
      <w:tr w:rsidR="006F0331" w:rsidRPr="00D13952" w14:paraId="41220E00" w14:textId="77777777" w:rsidTr="00291E07">
        <w:trPr>
          <w:trHeight w:val="262"/>
        </w:trPr>
        <w:tc>
          <w:tcPr>
            <w:tcW w:w="1255" w:type="dxa"/>
          </w:tcPr>
          <w:p w14:paraId="5F95E53B" w14:textId="11712CBF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E07A8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074" w:type="dxa"/>
          </w:tcPr>
          <w:p w14:paraId="14880485" w14:textId="5087EBA3" w:rsidR="006F0331" w:rsidRPr="000A253D" w:rsidRDefault="005258D3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HNM1</w:t>
            </w:r>
          </w:p>
        </w:tc>
      </w:tr>
      <w:tr w:rsidR="006F0331" w:rsidRPr="00D13952" w14:paraId="235A07AC" w14:textId="77777777" w:rsidTr="00291E07">
        <w:trPr>
          <w:trHeight w:val="262"/>
        </w:trPr>
        <w:tc>
          <w:tcPr>
            <w:tcW w:w="1255" w:type="dxa"/>
          </w:tcPr>
          <w:p w14:paraId="602EAB7A" w14:textId="2D7A47D1" w:rsidR="006F0331" w:rsidRPr="000A253D" w:rsidRDefault="006F0331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 w:rsidR="00C44350"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</w:t>
            </w:r>
            <w:r w:rsidR="00E07A8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74" w:type="dxa"/>
          </w:tcPr>
          <w:p w14:paraId="7975480D" w14:textId="028C530A" w:rsidR="006F0331" w:rsidRPr="000A253D" w:rsidRDefault="002A6C6E" w:rsidP="00B84A9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. capsulatum HXT3</w:t>
            </w:r>
          </w:p>
        </w:tc>
      </w:tr>
    </w:tbl>
    <w:p w14:paraId="5C50D086" w14:textId="32D68E79" w:rsidR="00E74DE6" w:rsidRDefault="00CA6B7A" w:rsidP="00B84A9E">
      <w:pPr>
        <w:spacing w:after="0" w:line="240" w:lineRule="auto"/>
        <w:ind w:left="90" w:right="3060" w:hanging="90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vertAlign w:val="superscript"/>
        </w:rPr>
        <w:t>a</w:t>
      </w:r>
      <w:proofErr w:type="spellEnd"/>
      <w:r w:rsidR="00D13952">
        <w:rPr>
          <w:rFonts w:ascii="Arial" w:hAnsi="Arial" w:cs="Arial"/>
        </w:rPr>
        <w:tab/>
      </w:r>
      <w:r w:rsidR="00D13952" w:rsidRPr="00D13952">
        <w:rPr>
          <w:rFonts w:ascii="Arial" w:hAnsi="Arial" w:cs="Arial"/>
          <w:sz w:val="20"/>
          <w:szCs w:val="20"/>
        </w:rPr>
        <w:t xml:space="preserve">All constructs contained the </w:t>
      </w:r>
      <w:r w:rsidR="00D13952" w:rsidRPr="00D13952">
        <w:rPr>
          <w:rFonts w:ascii="Arial" w:hAnsi="Arial" w:cs="Arial"/>
          <w:i/>
          <w:iCs/>
          <w:sz w:val="20"/>
          <w:szCs w:val="20"/>
        </w:rPr>
        <w:t>URA</w:t>
      </w:r>
      <w:r w:rsidR="0038497F">
        <w:rPr>
          <w:rFonts w:ascii="Arial" w:hAnsi="Arial" w:cs="Arial"/>
          <w:i/>
          <w:iCs/>
          <w:sz w:val="20"/>
          <w:szCs w:val="20"/>
        </w:rPr>
        <w:t>3</w:t>
      </w:r>
      <w:r w:rsidR="00D13952" w:rsidRPr="00D13952">
        <w:rPr>
          <w:rFonts w:ascii="Arial" w:hAnsi="Arial" w:cs="Arial"/>
          <w:sz w:val="20"/>
          <w:szCs w:val="20"/>
        </w:rPr>
        <w:t xml:space="preserve"> gene for selection</w:t>
      </w:r>
      <w:r w:rsidR="00133169">
        <w:rPr>
          <w:rFonts w:ascii="Arial" w:hAnsi="Arial" w:cs="Arial"/>
          <w:sz w:val="20"/>
          <w:szCs w:val="20"/>
        </w:rPr>
        <w:t xml:space="preserve">. </w:t>
      </w:r>
      <w:r w:rsidR="002A24AE">
        <w:rPr>
          <w:rFonts w:ascii="Arial" w:hAnsi="Arial" w:cs="Arial"/>
          <w:sz w:val="20"/>
          <w:szCs w:val="20"/>
        </w:rPr>
        <w:t xml:space="preserve">Coding </w:t>
      </w:r>
      <w:r w:rsidR="005E7A20">
        <w:rPr>
          <w:rFonts w:ascii="Arial" w:hAnsi="Arial" w:cs="Arial"/>
          <w:sz w:val="20"/>
          <w:szCs w:val="20"/>
        </w:rPr>
        <w:t>s</w:t>
      </w:r>
      <w:r w:rsidR="002A24AE">
        <w:rPr>
          <w:rFonts w:ascii="Arial" w:hAnsi="Arial" w:cs="Arial"/>
          <w:sz w:val="20"/>
          <w:szCs w:val="20"/>
        </w:rPr>
        <w:t xml:space="preserve">equences were driven by the </w:t>
      </w:r>
      <w:r w:rsidR="002A24AE">
        <w:rPr>
          <w:rFonts w:ascii="Arial" w:hAnsi="Arial" w:cs="Arial"/>
          <w:i/>
          <w:iCs/>
          <w:sz w:val="20"/>
          <w:szCs w:val="20"/>
        </w:rPr>
        <w:t xml:space="preserve">S. cerevisiae </w:t>
      </w:r>
      <w:r w:rsidR="00E1467E" w:rsidRPr="0038497F">
        <w:rPr>
          <w:rFonts w:ascii="Arial" w:hAnsi="Arial" w:cs="Arial"/>
          <w:i/>
          <w:iCs/>
          <w:sz w:val="20"/>
          <w:szCs w:val="20"/>
        </w:rPr>
        <w:t>PMA1</w:t>
      </w:r>
      <w:r w:rsidR="00207B2A">
        <w:rPr>
          <w:rFonts w:ascii="Arial" w:hAnsi="Arial" w:cs="Arial"/>
          <w:sz w:val="20"/>
          <w:szCs w:val="20"/>
        </w:rPr>
        <w:t xml:space="preserve"> promoter.</w:t>
      </w:r>
    </w:p>
    <w:p w14:paraId="1D179F7B" w14:textId="2A945CDB" w:rsidR="0051024F" w:rsidRPr="002A24AE" w:rsidRDefault="0051024F" w:rsidP="00B84A9E">
      <w:pPr>
        <w:spacing w:after="0" w:line="240" w:lineRule="auto"/>
        <w:ind w:left="90" w:right="3060" w:hanging="90"/>
        <w:jc w:val="both"/>
        <w:rPr>
          <w:rFonts w:ascii="Arial" w:hAnsi="Arial" w:cs="Arial"/>
        </w:rPr>
      </w:pPr>
      <w:proofErr w:type="gramStart"/>
      <w:r w:rsidRPr="00D21656">
        <w:rPr>
          <w:rFonts w:ascii="Arial" w:hAnsi="Arial" w:cs="Arial"/>
          <w:sz w:val="20"/>
          <w:szCs w:val="20"/>
          <w:vertAlign w:val="superscript"/>
        </w:rPr>
        <w:t>b</w:t>
      </w:r>
      <w:r w:rsidR="00BA0CE2" w:rsidRPr="00BA0CE2">
        <w:rPr>
          <w:rFonts w:ascii="Arial" w:hAnsi="Arial" w:cs="Arial"/>
          <w:sz w:val="20"/>
          <w:szCs w:val="20"/>
        </w:rPr>
        <w:t>(</w:t>
      </w:r>
      <w:proofErr w:type="gramEnd"/>
      <w:r w:rsidR="007D11E3">
        <w:rPr>
          <w:rFonts w:ascii="Arial" w:hAnsi="Arial" w:cs="Arial"/>
          <w:sz w:val="20"/>
          <w:szCs w:val="20"/>
        </w:rPr>
        <w:t xml:space="preserve">Meyer A et al., </w:t>
      </w:r>
      <w:r w:rsidR="00D21656">
        <w:rPr>
          <w:rFonts w:ascii="Arial" w:hAnsi="Arial" w:cs="Arial"/>
          <w:sz w:val="20"/>
          <w:szCs w:val="20"/>
        </w:rPr>
        <w:t>2006</w:t>
      </w:r>
      <w:r w:rsidR="00BA0CE2">
        <w:rPr>
          <w:rFonts w:ascii="Arial" w:hAnsi="Arial" w:cs="Arial"/>
          <w:sz w:val="20"/>
          <w:szCs w:val="20"/>
        </w:rPr>
        <w:t>)</w:t>
      </w:r>
    </w:p>
    <w:p w14:paraId="3E23602B" w14:textId="1AB7F6F0" w:rsidR="00523991" w:rsidRPr="00D13952" w:rsidRDefault="00523991" w:rsidP="00B84A9E">
      <w:pPr>
        <w:jc w:val="both"/>
        <w:rPr>
          <w:rFonts w:ascii="Arial" w:hAnsi="Arial" w:cs="Arial"/>
        </w:rPr>
      </w:pPr>
    </w:p>
    <w:sectPr w:rsidR="00523991" w:rsidRPr="00D13952" w:rsidSect="002A41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7AC70" w14:textId="77777777" w:rsidR="00DB34E0" w:rsidRDefault="00DB34E0">
      <w:pPr>
        <w:spacing w:after="0" w:line="240" w:lineRule="auto"/>
      </w:pPr>
      <w:r>
        <w:separator/>
      </w:r>
    </w:p>
  </w:endnote>
  <w:endnote w:type="continuationSeparator" w:id="0">
    <w:p w14:paraId="51094FF1" w14:textId="77777777" w:rsidR="00DB34E0" w:rsidRDefault="00DB3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BFBB98" w14:paraId="6C036CE7" w14:textId="77777777" w:rsidTr="6ABFBB98">
      <w:trPr>
        <w:trHeight w:val="300"/>
      </w:trPr>
      <w:tc>
        <w:tcPr>
          <w:tcW w:w="3120" w:type="dxa"/>
        </w:tcPr>
        <w:p w14:paraId="60DCA8A2" w14:textId="7FB1563E" w:rsidR="6ABFBB98" w:rsidRDefault="6ABFBB98" w:rsidP="6ABFBB98">
          <w:pPr>
            <w:pStyle w:val="Header"/>
            <w:ind w:left="-115"/>
          </w:pPr>
        </w:p>
      </w:tc>
      <w:tc>
        <w:tcPr>
          <w:tcW w:w="3120" w:type="dxa"/>
        </w:tcPr>
        <w:p w14:paraId="315F7BBA" w14:textId="4B1B447B" w:rsidR="6ABFBB98" w:rsidRDefault="6ABFBB98" w:rsidP="6ABFBB98">
          <w:pPr>
            <w:pStyle w:val="Header"/>
            <w:jc w:val="center"/>
          </w:pPr>
        </w:p>
      </w:tc>
      <w:tc>
        <w:tcPr>
          <w:tcW w:w="3120" w:type="dxa"/>
        </w:tcPr>
        <w:p w14:paraId="21D02D9F" w14:textId="09A73AE1" w:rsidR="6ABFBB98" w:rsidRDefault="6ABFBB98" w:rsidP="6ABFBB98">
          <w:pPr>
            <w:pStyle w:val="Header"/>
            <w:ind w:right="-115"/>
            <w:jc w:val="right"/>
          </w:pPr>
        </w:p>
      </w:tc>
    </w:tr>
  </w:tbl>
  <w:p w14:paraId="1E486DD3" w14:textId="416A7E4B" w:rsidR="6ABFBB98" w:rsidRDefault="6ABFBB98" w:rsidP="6ABFB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FFA2D" w14:textId="77777777" w:rsidR="00DB34E0" w:rsidRDefault="00DB34E0">
      <w:pPr>
        <w:spacing w:after="0" w:line="240" w:lineRule="auto"/>
      </w:pPr>
      <w:r>
        <w:separator/>
      </w:r>
    </w:p>
  </w:footnote>
  <w:footnote w:type="continuationSeparator" w:id="0">
    <w:p w14:paraId="66E66F44" w14:textId="77777777" w:rsidR="00DB34E0" w:rsidRDefault="00DB34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BFBB98" w14:paraId="1CD8A105" w14:textId="77777777" w:rsidTr="6ABFBB98">
      <w:trPr>
        <w:trHeight w:val="300"/>
      </w:trPr>
      <w:tc>
        <w:tcPr>
          <w:tcW w:w="3120" w:type="dxa"/>
        </w:tcPr>
        <w:p w14:paraId="608897BD" w14:textId="41B60219" w:rsidR="6ABFBB98" w:rsidRDefault="6ABFBB98" w:rsidP="6ABFBB98">
          <w:pPr>
            <w:pStyle w:val="Header"/>
            <w:ind w:left="-115"/>
          </w:pPr>
        </w:p>
      </w:tc>
      <w:tc>
        <w:tcPr>
          <w:tcW w:w="3120" w:type="dxa"/>
        </w:tcPr>
        <w:p w14:paraId="32DF2362" w14:textId="7AD95E01" w:rsidR="6ABFBB98" w:rsidRDefault="6ABFBB98" w:rsidP="6ABFBB98">
          <w:pPr>
            <w:pStyle w:val="Header"/>
            <w:jc w:val="center"/>
          </w:pPr>
        </w:p>
      </w:tc>
      <w:tc>
        <w:tcPr>
          <w:tcW w:w="3120" w:type="dxa"/>
        </w:tcPr>
        <w:p w14:paraId="1D100A39" w14:textId="33C56A8E" w:rsidR="6ABFBB98" w:rsidRDefault="6ABFBB98" w:rsidP="6ABFBB98">
          <w:pPr>
            <w:pStyle w:val="Header"/>
            <w:ind w:right="-115"/>
            <w:jc w:val="right"/>
          </w:pPr>
        </w:p>
      </w:tc>
    </w:tr>
  </w:tbl>
  <w:p w14:paraId="55DE9C9F" w14:textId="4FEBEF65" w:rsidR="6ABFBB98" w:rsidRDefault="6ABFBB98" w:rsidP="6ABFBB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3B10E4"/>
    <w:multiLevelType w:val="hybridMultilevel"/>
    <w:tmpl w:val="C8FAC1FC"/>
    <w:lvl w:ilvl="0" w:tplc="E47882C2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6AA7C3B"/>
    <w:multiLevelType w:val="hybridMultilevel"/>
    <w:tmpl w:val="8A3ECFCA"/>
    <w:lvl w:ilvl="0" w:tplc="06625F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407408">
    <w:abstractNumId w:val="0"/>
  </w:num>
  <w:num w:numId="2" w16cid:durableId="1752005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CB"/>
    <w:rsid w:val="00005246"/>
    <w:rsid w:val="0000760C"/>
    <w:rsid w:val="00022593"/>
    <w:rsid w:val="00041F38"/>
    <w:rsid w:val="000426F4"/>
    <w:rsid w:val="000437BC"/>
    <w:rsid w:val="000544FE"/>
    <w:rsid w:val="0005671D"/>
    <w:rsid w:val="0006132D"/>
    <w:rsid w:val="00082A52"/>
    <w:rsid w:val="000852D7"/>
    <w:rsid w:val="00092322"/>
    <w:rsid w:val="00096D3D"/>
    <w:rsid w:val="000A1916"/>
    <w:rsid w:val="000A253D"/>
    <w:rsid w:val="000A272E"/>
    <w:rsid w:val="000A2BF6"/>
    <w:rsid w:val="000A7207"/>
    <w:rsid w:val="000B101A"/>
    <w:rsid w:val="000B3289"/>
    <w:rsid w:val="000C6629"/>
    <w:rsid w:val="000F467F"/>
    <w:rsid w:val="00133169"/>
    <w:rsid w:val="00161C51"/>
    <w:rsid w:val="00184D06"/>
    <w:rsid w:val="00191ED8"/>
    <w:rsid w:val="0019751E"/>
    <w:rsid w:val="001B46D0"/>
    <w:rsid w:val="001B6599"/>
    <w:rsid w:val="001B67F1"/>
    <w:rsid w:val="001F4D3F"/>
    <w:rsid w:val="00207B2A"/>
    <w:rsid w:val="002108AA"/>
    <w:rsid w:val="00212F6F"/>
    <w:rsid w:val="002666A3"/>
    <w:rsid w:val="002758BF"/>
    <w:rsid w:val="00291E07"/>
    <w:rsid w:val="00295F10"/>
    <w:rsid w:val="00297F7A"/>
    <w:rsid w:val="002A24AE"/>
    <w:rsid w:val="002A41D5"/>
    <w:rsid w:val="002A6C6E"/>
    <w:rsid w:val="002C216F"/>
    <w:rsid w:val="0030593C"/>
    <w:rsid w:val="00334E2B"/>
    <w:rsid w:val="003668C6"/>
    <w:rsid w:val="00366F73"/>
    <w:rsid w:val="00371E4B"/>
    <w:rsid w:val="0038497F"/>
    <w:rsid w:val="003C0BAF"/>
    <w:rsid w:val="003C39BA"/>
    <w:rsid w:val="003D29C4"/>
    <w:rsid w:val="003E6F90"/>
    <w:rsid w:val="003F5B6F"/>
    <w:rsid w:val="00401A09"/>
    <w:rsid w:val="00405642"/>
    <w:rsid w:val="00442621"/>
    <w:rsid w:val="004C455B"/>
    <w:rsid w:val="004D1722"/>
    <w:rsid w:val="004D3B8C"/>
    <w:rsid w:val="004E51B8"/>
    <w:rsid w:val="0051024F"/>
    <w:rsid w:val="00510FEE"/>
    <w:rsid w:val="005202D3"/>
    <w:rsid w:val="00523991"/>
    <w:rsid w:val="005258D3"/>
    <w:rsid w:val="005354BB"/>
    <w:rsid w:val="00537235"/>
    <w:rsid w:val="00554F01"/>
    <w:rsid w:val="00562BED"/>
    <w:rsid w:val="0057455B"/>
    <w:rsid w:val="00575F5C"/>
    <w:rsid w:val="005B5966"/>
    <w:rsid w:val="005D1F5E"/>
    <w:rsid w:val="005D53F4"/>
    <w:rsid w:val="005D6A93"/>
    <w:rsid w:val="005E6A47"/>
    <w:rsid w:val="005E7A20"/>
    <w:rsid w:val="005F7B72"/>
    <w:rsid w:val="00601BF2"/>
    <w:rsid w:val="00633315"/>
    <w:rsid w:val="006348DD"/>
    <w:rsid w:val="00646334"/>
    <w:rsid w:val="00650926"/>
    <w:rsid w:val="00650FE8"/>
    <w:rsid w:val="00682A4D"/>
    <w:rsid w:val="00685ABD"/>
    <w:rsid w:val="00690E76"/>
    <w:rsid w:val="006B73B2"/>
    <w:rsid w:val="006D5DB9"/>
    <w:rsid w:val="006D7129"/>
    <w:rsid w:val="006E263C"/>
    <w:rsid w:val="006E433F"/>
    <w:rsid w:val="006F0331"/>
    <w:rsid w:val="007018DA"/>
    <w:rsid w:val="007323A3"/>
    <w:rsid w:val="00751644"/>
    <w:rsid w:val="00752136"/>
    <w:rsid w:val="00763A39"/>
    <w:rsid w:val="00767F3C"/>
    <w:rsid w:val="007705A9"/>
    <w:rsid w:val="007715A0"/>
    <w:rsid w:val="007A56F7"/>
    <w:rsid w:val="007C2C13"/>
    <w:rsid w:val="007D11E3"/>
    <w:rsid w:val="00802EC9"/>
    <w:rsid w:val="00807796"/>
    <w:rsid w:val="00812334"/>
    <w:rsid w:val="0081286C"/>
    <w:rsid w:val="008248F7"/>
    <w:rsid w:val="008323F3"/>
    <w:rsid w:val="008732AB"/>
    <w:rsid w:val="00877D87"/>
    <w:rsid w:val="00880A4B"/>
    <w:rsid w:val="008A603C"/>
    <w:rsid w:val="008B2C89"/>
    <w:rsid w:val="008C1329"/>
    <w:rsid w:val="0090138C"/>
    <w:rsid w:val="009024FA"/>
    <w:rsid w:val="00903459"/>
    <w:rsid w:val="00922DA2"/>
    <w:rsid w:val="00933564"/>
    <w:rsid w:val="00945C4B"/>
    <w:rsid w:val="00950138"/>
    <w:rsid w:val="00950A9E"/>
    <w:rsid w:val="009626DC"/>
    <w:rsid w:val="0097194A"/>
    <w:rsid w:val="009808B1"/>
    <w:rsid w:val="00987C95"/>
    <w:rsid w:val="009A6CB5"/>
    <w:rsid w:val="009D3B7C"/>
    <w:rsid w:val="009E605D"/>
    <w:rsid w:val="00A02A73"/>
    <w:rsid w:val="00A12C92"/>
    <w:rsid w:val="00A25D1D"/>
    <w:rsid w:val="00A575E7"/>
    <w:rsid w:val="00A66B1E"/>
    <w:rsid w:val="00A806CE"/>
    <w:rsid w:val="00AB1718"/>
    <w:rsid w:val="00AB2592"/>
    <w:rsid w:val="00AD0BA3"/>
    <w:rsid w:val="00AE60EF"/>
    <w:rsid w:val="00B10CFA"/>
    <w:rsid w:val="00B31942"/>
    <w:rsid w:val="00B57898"/>
    <w:rsid w:val="00B749D2"/>
    <w:rsid w:val="00B84A9E"/>
    <w:rsid w:val="00B9578A"/>
    <w:rsid w:val="00BA0CE2"/>
    <w:rsid w:val="00BA6C51"/>
    <w:rsid w:val="00BE0DE4"/>
    <w:rsid w:val="00BF05E8"/>
    <w:rsid w:val="00BF1C41"/>
    <w:rsid w:val="00C02CBC"/>
    <w:rsid w:val="00C03074"/>
    <w:rsid w:val="00C32E5C"/>
    <w:rsid w:val="00C44350"/>
    <w:rsid w:val="00C90670"/>
    <w:rsid w:val="00CA3DB1"/>
    <w:rsid w:val="00CA581B"/>
    <w:rsid w:val="00CA6B7A"/>
    <w:rsid w:val="00CB533A"/>
    <w:rsid w:val="00CF06C6"/>
    <w:rsid w:val="00CF48F7"/>
    <w:rsid w:val="00D014A1"/>
    <w:rsid w:val="00D04F18"/>
    <w:rsid w:val="00D0628B"/>
    <w:rsid w:val="00D13952"/>
    <w:rsid w:val="00D14432"/>
    <w:rsid w:val="00D20640"/>
    <w:rsid w:val="00D21656"/>
    <w:rsid w:val="00D34B94"/>
    <w:rsid w:val="00D36575"/>
    <w:rsid w:val="00D4102E"/>
    <w:rsid w:val="00D4360B"/>
    <w:rsid w:val="00D46B79"/>
    <w:rsid w:val="00D52342"/>
    <w:rsid w:val="00D527AF"/>
    <w:rsid w:val="00D5735C"/>
    <w:rsid w:val="00D712EB"/>
    <w:rsid w:val="00D713C4"/>
    <w:rsid w:val="00D77E94"/>
    <w:rsid w:val="00D93E64"/>
    <w:rsid w:val="00DB34E0"/>
    <w:rsid w:val="00DE2AA5"/>
    <w:rsid w:val="00DE47EC"/>
    <w:rsid w:val="00E07A82"/>
    <w:rsid w:val="00E1467E"/>
    <w:rsid w:val="00E55F49"/>
    <w:rsid w:val="00E74DE6"/>
    <w:rsid w:val="00E8757C"/>
    <w:rsid w:val="00E87A2A"/>
    <w:rsid w:val="00E905CB"/>
    <w:rsid w:val="00EA379B"/>
    <w:rsid w:val="00EA46E7"/>
    <w:rsid w:val="00EA4CD0"/>
    <w:rsid w:val="00EB1586"/>
    <w:rsid w:val="00ED22E4"/>
    <w:rsid w:val="00EE00AF"/>
    <w:rsid w:val="00EE3AF2"/>
    <w:rsid w:val="00F11696"/>
    <w:rsid w:val="00F1786D"/>
    <w:rsid w:val="00F2023B"/>
    <w:rsid w:val="00F50E77"/>
    <w:rsid w:val="00F60011"/>
    <w:rsid w:val="00F62A15"/>
    <w:rsid w:val="00F65D38"/>
    <w:rsid w:val="00FA4DE2"/>
    <w:rsid w:val="00FA6D6F"/>
    <w:rsid w:val="00FC7287"/>
    <w:rsid w:val="00FD4ED7"/>
    <w:rsid w:val="00FE70EF"/>
    <w:rsid w:val="00FF75BA"/>
    <w:rsid w:val="6ABFB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E507"/>
  <w15:chartTrackingRefBased/>
  <w15:docId w15:val="{9D3CF2DF-2AFE-462B-A4DF-696BA1B0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2AB"/>
    <w:pPr>
      <w:ind w:left="720"/>
      <w:contextualSpacing/>
    </w:pPr>
  </w:style>
  <w:style w:type="table" w:styleId="TableGrid">
    <w:name w:val="Table Grid"/>
    <w:basedOn w:val="TableNormal"/>
    <w:uiPriority w:val="39"/>
    <w:rsid w:val="00523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39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916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0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tephanie</dc:creator>
  <cp:keywords/>
  <dc:description/>
  <cp:lastModifiedBy>Ray, Stephanie</cp:lastModifiedBy>
  <cp:revision>3</cp:revision>
  <dcterms:created xsi:type="dcterms:W3CDTF">2024-10-08T18:02:00Z</dcterms:created>
  <dcterms:modified xsi:type="dcterms:W3CDTF">2024-10-08T18:02:00Z</dcterms:modified>
</cp:coreProperties>
</file>